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9"/>
        <w:gridCol w:w="1702"/>
        <w:gridCol w:w="2540"/>
        <w:gridCol w:w="1006"/>
      </w:tblGrid>
      <w:tr w:rsidR="002E4C77" w:rsidRPr="00912BDB" w:rsidTr="00643971">
        <w:trPr>
          <w:trHeight w:val="60"/>
          <w:jc w:val="center"/>
        </w:trPr>
        <w:tc>
          <w:tcPr>
            <w:tcW w:w="5000" w:type="pct"/>
            <w:gridSpan w:val="4"/>
            <w:tcBorders>
              <w:bottom w:val="single" w:sz="4" w:space="0" w:color="000000"/>
            </w:tcBorders>
            <w:shd w:val="clear" w:color="auto" w:fill="auto"/>
          </w:tcPr>
          <w:p w:rsidR="002E4C77" w:rsidRPr="00912BDB" w:rsidRDefault="00605394" w:rsidP="00332332">
            <w:pPr>
              <w:autoSpaceDE w:val="0"/>
              <w:autoSpaceDN w:val="0"/>
              <w:adjustRightInd w:val="0"/>
              <w:jc w:val="lowKashida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>Table</w:t>
            </w:r>
            <w:r w:rsidR="001A0EE9">
              <w:rPr>
                <w:rFonts w:cstheme="majorBidi"/>
                <w:b/>
                <w:bCs/>
                <w:sz w:val="20"/>
                <w:szCs w:val="20"/>
              </w:rPr>
              <w:t xml:space="preserve"> S2</w:t>
            </w:r>
            <w:bookmarkStart w:id="0" w:name="_GoBack"/>
            <w:bookmarkEnd w:id="0"/>
            <w:r w:rsidR="002E4C77" w:rsidRPr="00912BDB">
              <w:rPr>
                <w:rFonts w:cstheme="majorBidi"/>
                <w:b/>
                <w:bCs/>
                <w:sz w:val="20"/>
                <w:szCs w:val="20"/>
              </w:rPr>
              <w:t xml:space="preserve">. </w:t>
            </w:r>
            <w:r w:rsidR="002E4C77" w:rsidRPr="00912BDB">
              <w:rPr>
                <w:rFonts w:cstheme="majorBidi"/>
                <w:sz w:val="20"/>
                <w:szCs w:val="20"/>
              </w:rPr>
              <w:t>General characteristics of patients with invasive breast cancer (</w:t>
            </w:r>
            <w:r w:rsidR="00332332">
              <w:rPr>
                <w:rFonts w:cstheme="majorBidi"/>
                <w:sz w:val="20"/>
                <w:szCs w:val="20"/>
              </w:rPr>
              <w:t>N</w:t>
            </w:r>
            <w:r w:rsidR="002E4C77" w:rsidRPr="00912BDB">
              <w:rPr>
                <w:rFonts w:cstheme="majorBidi"/>
                <w:sz w:val="20"/>
                <w:szCs w:val="20"/>
              </w:rPr>
              <w:t>=206)</w:t>
            </w:r>
          </w:p>
        </w:tc>
      </w:tr>
      <w:tr w:rsidR="002E4C77" w:rsidRPr="00912BDB" w:rsidTr="00643971">
        <w:trPr>
          <w:jc w:val="center"/>
        </w:trPr>
        <w:tc>
          <w:tcPr>
            <w:tcW w:w="20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4C77" w:rsidRPr="00912BDB" w:rsidRDefault="002E4C7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912BDB">
              <w:rPr>
                <w:rFonts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4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4C77" w:rsidRPr="00912BDB" w:rsidRDefault="002E4C7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912BDB">
              <w:rPr>
                <w:rFonts w:cstheme="majorBidi"/>
                <w:b/>
                <w:bCs/>
                <w:sz w:val="20"/>
                <w:szCs w:val="20"/>
              </w:rPr>
              <w:t>Total patients (n)</w:t>
            </w:r>
          </w:p>
        </w:tc>
        <w:tc>
          <w:tcPr>
            <w:tcW w:w="140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4C77" w:rsidRPr="00912BDB" w:rsidRDefault="002E4C7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912BDB">
              <w:rPr>
                <w:rFonts w:cstheme="majorBidi"/>
                <w:b/>
                <w:bCs/>
                <w:sz w:val="20"/>
                <w:szCs w:val="20"/>
              </w:rPr>
              <w:t>The relative frequency (%)</w:t>
            </w:r>
          </w:p>
        </w:tc>
        <w:tc>
          <w:tcPr>
            <w:tcW w:w="5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4C77" w:rsidRPr="00912BDB" w:rsidRDefault="002E4C7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 w:rsidRPr="00912BDB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P- value*</w:t>
            </w:r>
          </w:p>
        </w:tc>
      </w:tr>
      <w:tr w:rsidR="001C4D14" w:rsidRPr="00912BDB" w:rsidTr="00643971">
        <w:trPr>
          <w:jc w:val="center"/>
        </w:trPr>
        <w:tc>
          <w:tcPr>
            <w:tcW w:w="209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4D14" w:rsidRPr="00912BDB" w:rsidRDefault="001C4D14" w:rsidP="001C4D14">
            <w:pPr>
              <w:autoSpaceDE w:val="0"/>
              <w:autoSpaceDN w:val="0"/>
              <w:adjustRightInd w:val="0"/>
              <w:rPr>
                <w:rFonts w:eastAsia="StoneSerifStd-Medium" w:cstheme="majorBidi"/>
                <w:b/>
                <w:bCs/>
                <w:szCs w:val="24"/>
              </w:rPr>
            </w:pPr>
            <w:r w:rsidRPr="00912BDB">
              <w:rPr>
                <w:rFonts w:eastAsia="StoneSerifStd-Medium" w:cstheme="majorBidi"/>
                <w:b/>
                <w:bCs/>
                <w:sz w:val="20"/>
                <w:szCs w:val="20"/>
              </w:rPr>
              <w:t>Residence type</w:t>
            </w:r>
          </w:p>
        </w:tc>
        <w:tc>
          <w:tcPr>
            <w:tcW w:w="94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4D14" w:rsidRPr="00912BDB" w:rsidRDefault="001C4D14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4D14" w:rsidRPr="00912BDB" w:rsidRDefault="001C4D14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4D14" w:rsidRPr="00912BDB" w:rsidRDefault="001C4D14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1C4D14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1C4D14" w:rsidRPr="00912BDB" w:rsidRDefault="001C4D14" w:rsidP="001C4D1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 xml:space="preserve">City 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1C4D14" w:rsidRPr="00912BDB" w:rsidRDefault="009A076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118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1C4D14" w:rsidRPr="00912BDB" w:rsidRDefault="009A076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57.3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1C4D14" w:rsidRPr="00912BDB" w:rsidRDefault="009A076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912BDB">
              <w:rPr>
                <w:rFonts w:cstheme="majorBidi"/>
                <w:b/>
                <w:bCs/>
                <w:sz w:val="20"/>
                <w:szCs w:val="20"/>
              </w:rPr>
              <w:t>0.037</w:t>
            </w:r>
          </w:p>
        </w:tc>
      </w:tr>
      <w:tr w:rsidR="001C4D14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1C4D14" w:rsidRPr="00912BDB" w:rsidRDefault="001C4D14" w:rsidP="001C4D1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Rural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1C4D14" w:rsidRPr="00912BDB" w:rsidRDefault="009A076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88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1C4D14" w:rsidRPr="00912BDB" w:rsidRDefault="009A076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42.7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1C4D14" w:rsidRPr="00912BDB" w:rsidRDefault="001C4D14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44A26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844A26" w:rsidRPr="00912BDB" w:rsidRDefault="00844A26" w:rsidP="001C4D1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844A26" w:rsidRPr="00912BDB" w:rsidRDefault="00844A26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:rsidR="00844A26" w:rsidRPr="00912BDB" w:rsidRDefault="00844A26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844A26" w:rsidRPr="00912BDB" w:rsidRDefault="00844A26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1C4D14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1C4D14" w:rsidRPr="00912BDB" w:rsidRDefault="001C4D14" w:rsidP="001C4D14">
            <w:pPr>
              <w:autoSpaceDE w:val="0"/>
              <w:autoSpaceDN w:val="0"/>
              <w:adjustRightInd w:val="0"/>
              <w:rPr>
                <w:rFonts w:eastAsia="StoneSerifStd-Medium" w:cstheme="majorBidi"/>
                <w:b/>
                <w:bCs/>
                <w:szCs w:val="24"/>
              </w:rPr>
            </w:pPr>
            <w:r w:rsidRPr="00912BDB">
              <w:rPr>
                <w:rFonts w:eastAsia="StoneSerifStd-Medium" w:cstheme="majorBidi"/>
                <w:b/>
                <w:bCs/>
                <w:sz w:val="20"/>
                <w:szCs w:val="20"/>
              </w:rPr>
              <w:t>Education status</w:t>
            </w:r>
            <w:r w:rsidR="006C1F31" w:rsidRPr="00912BDB">
              <w:rPr>
                <w:rFonts w:cstheme="majorBidi"/>
                <w:sz w:val="16"/>
                <w:szCs w:val="16"/>
                <w:shd w:val="clear" w:color="auto" w:fill="FFFFFF"/>
              </w:rPr>
              <w:t>**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1C4D14" w:rsidRPr="00912BDB" w:rsidRDefault="001C4D14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:rsidR="001C4D14" w:rsidRPr="00912BDB" w:rsidRDefault="001C4D14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1C4D14" w:rsidRPr="00912BDB" w:rsidRDefault="001C4D14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1C4D14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1C4D14" w:rsidRPr="00912BDB" w:rsidRDefault="001C4D14" w:rsidP="001C4D1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 xml:space="preserve">Illiterate 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1C4D14" w:rsidRPr="00912BDB" w:rsidRDefault="009A076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28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1C4D14" w:rsidRPr="00912BDB" w:rsidRDefault="009A0767" w:rsidP="009A0767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13.6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1C4D14" w:rsidRPr="00912BDB" w:rsidRDefault="009A076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1C4D14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1C4D14" w:rsidRPr="00912BDB" w:rsidRDefault="001C4D14" w:rsidP="001C4D1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 xml:space="preserve">Middle school 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1C4D14" w:rsidRPr="00912BDB" w:rsidRDefault="009A076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81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1C4D14" w:rsidRPr="00912BDB" w:rsidRDefault="009A076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39.5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1C4D14" w:rsidRPr="00912BDB" w:rsidRDefault="001C4D14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1C4D14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1C4D14" w:rsidRPr="00912BDB" w:rsidRDefault="001C4D14" w:rsidP="001C4D1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 xml:space="preserve">Diploma 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1C4D14" w:rsidRPr="00912BDB" w:rsidRDefault="009A076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51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1C4D14" w:rsidRPr="00912BDB" w:rsidRDefault="009A076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24.9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1C4D14" w:rsidRPr="00912BDB" w:rsidRDefault="001C4D14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1C4D14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1C4D14" w:rsidRPr="00912BDB" w:rsidRDefault="001C4D14" w:rsidP="001C4D1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Bachelor and higher levels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1C4D14" w:rsidRPr="00912BDB" w:rsidRDefault="009A076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45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1C4D14" w:rsidRPr="00912BDB" w:rsidRDefault="009A076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22.0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1C4D14" w:rsidRPr="00912BDB" w:rsidRDefault="001C4D14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44A26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844A26" w:rsidRPr="00912BDB" w:rsidRDefault="00844A26" w:rsidP="001C4D1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844A26" w:rsidRPr="00912BDB" w:rsidRDefault="00844A26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:rsidR="00844A26" w:rsidRPr="00912BDB" w:rsidRDefault="00844A26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844A26" w:rsidRPr="00912BDB" w:rsidRDefault="00844A26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2E4C77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2E4C77" w:rsidRPr="00912BDB" w:rsidRDefault="002E4C77" w:rsidP="00E934D4">
            <w:pPr>
              <w:autoSpaceDE w:val="0"/>
              <w:autoSpaceDN w:val="0"/>
              <w:adjustRightInd w:val="0"/>
              <w:rPr>
                <w:rFonts w:cstheme="majorBidi"/>
                <w:b/>
                <w:bCs/>
                <w:sz w:val="20"/>
                <w:szCs w:val="20"/>
              </w:rPr>
            </w:pPr>
            <w:r w:rsidRPr="00912BDB">
              <w:rPr>
                <w:rFonts w:cstheme="majorBidi"/>
                <w:b/>
                <w:bCs/>
                <w:sz w:val="20"/>
                <w:szCs w:val="20"/>
              </w:rPr>
              <w:t>Age at menarche (year)</w:t>
            </w:r>
            <w:r w:rsidR="006C1F31" w:rsidRPr="00912BDB">
              <w:rPr>
                <w:rFonts w:cstheme="majorBidi"/>
                <w:sz w:val="16"/>
                <w:szCs w:val="16"/>
                <w:shd w:val="clear" w:color="auto" w:fill="FFFFFF"/>
              </w:rPr>
              <w:t xml:space="preserve"> **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2E4C77" w:rsidRPr="00912BDB" w:rsidRDefault="002E4C7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:rsidR="002E4C77" w:rsidRPr="00912BDB" w:rsidRDefault="002E4C7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2E4C77" w:rsidRPr="00912BDB" w:rsidRDefault="009A076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2E4C77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2E4C77" w:rsidRPr="00912BDB" w:rsidRDefault="002E4C77" w:rsidP="00E934D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&lt; 13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2E4C77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40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2E4C77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19.9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2E4C77" w:rsidRPr="00912BDB" w:rsidRDefault="002E4C7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2E4C77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2E4C77" w:rsidRPr="00912BDB" w:rsidRDefault="002E4C77" w:rsidP="00E934D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≥ 13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2E4C77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161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2E4C77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80.1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2E4C77" w:rsidRPr="00912BDB" w:rsidRDefault="002E4C7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44A26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844A26" w:rsidRPr="00912BDB" w:rsidRDefault="00844A26" w:rsidP="00E934D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844A26" w:rsidRPr="00912BDB" w:rsidRDefault="00844A26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:rsidR="00844A26" w:rsidRPr="00912BDB" w:rsidRDefault="00844A26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844A26" w:rsidRPr="00912BDB" w:rsidRDefault="00844A26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1C4D14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1C4D14" w:rsidRPr="00912BDB" w:rsidRDefault="001C4D14" w:rsidP="001C4D14">
            <w:pPr>
              <w:autoSpaceDE w:val="0"/>
              <w:autoSpaceDN w:val="0"/>
              <w:adjustRightInd w:val="0"/>
              <w:rPr>
                <w:rFonts w:cstheme="majorBidi"/>
                <w:b/>
                <w:bCs/>
                <w:sz w:val="20"/>
                <w:szCs w:val="20"/>
              </w:rPr>
            </w:pPr>
            <w:r w:rsidRPr="00912BDB">
              <w:rPr>
                <w:rFonts w:cstheme="majorBidi"/>
                <w:b/>
                <w:bCs/>
                <w:sz w:val="20"/>
                <w:szCs w:val="20"/>
              </w:rPr>
              <w:t>Age at first pregnancy (year)</w:t>
            </w:r>
            <w:r w:rsidR="006C1F31" w:rsidRPr="00912BDB">
              <w:rPr>
                <w:rFonts w:cstheme="majorBidi"/>
                <w:sz w:val="16"/>
                <w:szCs w:val="16"/>
                <w:shd w:val="clear" w:color="auto" w:fill="FFFFFF"/>
              </w:rPr>
              <w:t xml:space="preserve"> **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1C4D14" w:rsidRPr="00912BDB" w:rsidRDefault="001C4D14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:rsidR="001C4D14" w:rsidRPr="00912BDB" w:rsidRDefault="001C4D14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1C4D14" w:rsidRPr="00912BDB" w:rsidRDefault="009A0767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FE7D87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FE7D87" w:rsidRPr="00912BDB" w:rsidRDefault="00EB1A73" w:rsidP="00FE7D87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&lt;</w:t>
            </w:r>
            <w:r>
              <w:rPr>
                <w:rFonts w:cstheme="majorBidi"/>
                <w:sz w:val="20"/>
                <w:szCs w:val="20"/>
              </w:rPr>
              <w:t xml:space="preserve"> </w:t>
            </w:r>
            <w:r w:rsidR="00FE7D87" w:rsidRPr="00912BDB">
              <w:rPr>
                <w:rFonts w:cstheme="majorBidi"/>
                <w:sz w:val="20"/>
                <w:szCs w:val="20"/>
              </w:rPr>
              <w:t>24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FE7D87" w:rsidRPr="00912BDB" w:rsidRDefault="006B23EB" w:rsidP="00FE7D87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132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FE7D87" w:rsidRPr="00912BDB" w:rsidRDefault="006B23EB" w:rsidP="00FE7D87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66.7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E7D87" w:rsidRPr="00912BDB" w:rsidRDefault="00FE7D87" w:rsidP="00FE7D87">
            <w:pPr>
              <w:autoSpaceDE w:val="0"/>
              <w:autoSpaceDN w:val="0"/>
              <w:adjustRightInd w:val="0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</w:tr>
      <w:tr w:rsidR="00912BDB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FE7D87" w:rsidRPr="00912BDB" w:rsidRDefault="00EB1A73" w:rsidP="00FE7D87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≥</w:t>
            </w:r>
            <w:r w:rsidR="00FE7D87" w:rsidRPr="00912BDB">
              <w:rPr>
                <w:rFonts w:cstheme="majorBidi"/>
                <w:sz w:val="20"/>
                <w:szCs w:val="20"/>
              </w:rPr>
              <w:t xml:space="preserve"> 24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FE7D87" w:rsidRPr="00912BDB" w:rsidRDefault="006B23EB" w:rsidP="00FE7D87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66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FE7D87" w:rsidRPr="00912BDB" w:rsidRDefault="006B23EB" w:rsidP="006B23EB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33.3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E7D87" w:rsidRPr="00912BDB" w:rsidRDefault="00FE7D87" w:rsidP="00FE7D87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44A26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844A26" w:rsidRPr="00912BDB" w:rsidRDefault="00844A26" w:rsidP="00FE7D87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844A26" w:rsidRPr="00912BDB" w:rsidRDefault="00844A26" w:rsidP="00FE7D87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:rsidR="00844A26" w:rsidRPr="00912BDB" w:rsidRDefault="00844A26" w:rsidP="006B23EB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844A26" w:rsidRPr="00912BDB" w:rsidRDefault="00844A26" w:rsidP="00FE7D87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1C4D14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1C4D14" w:rsidRPr="00912BDB" w:rsidRDefault="001C4D14" w:rsidP="001C4D14">
            <w:pPr>
              <w:autoSpaceDE w:val="0"/>
              <w:autoSpaceDN w:val="0"/>
              <w:adjustRightInd w:val="0"/>
              <w:rPr>
                <w:rFonts w:cstheme="majorBidi"/>
                <w:b/>
                <w:bCs/>
                <w:szCs w:val="24"/>
              </w:rPr>
            </w:pPr>
            <w:r w:rsidRPr="00912BDB">
              <w:rPr>
                <w:rFonts w:cstheme="majorBidi"/>
                <w:b/>
                <w:bCs/>
                <w:sz w:val="20"/>
                <w:szCs w:val="20"/>
              </w:rPr>
              <w:t>Pregnancy (number)</w:t>
            </w:r>
            <w:r w:rsidR="006C1F31" w:rsidRPr="00912BDB">
              <w:rPr>
                <w:rFonts w:cstheme="majorBidi"/>
                <w:sz w:val="16"/>
                <w:szCs w:val="16"/>
                <w:shd w:val="clear" w:color="auto" w:fill="FFFFFF"/>
              </w:rPr>
              <w:t xml:space="preserve"> **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1C4D14" w:rsidRPr="00912BDB" w:rsidRDefault="001C4D14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:rsidR="001C4D14" w:rsidRPr="00912BDB" w:rsidRDefault="001C4D14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1C4D14" w:rsidRPr="00912BDB" w:rsidRDefault="009A0767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1C4D14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1C4D14" w:rsidRPr="00912BDB" w:rsidRDefault="00E934D4" w:rsidP="00E934D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0-1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1C4D14" w:rsidRPr="00912BDB" w:rsidRDefault="006B23EB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33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1C4D14" w:rsidRPr="00912BDB" w:rsidRDefault="006B23EB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16.4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1C4D14" w:rsidRPr="00912BDB" w:rsidRDefault="001C4D14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</w:tr>
      <w:tr w:rsidR="00E934D4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E934D4" w:rsidRPr="00912BDB" w:rsidRDefault="00E934D4" w:rsidP="001C4D1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2-3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E934D4" w:rsidRPr="00912BDB" w:rsidRDefault="006B23EB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118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E934D4" w:rsidRPr="00912BDB" w:rsidRDefault="006B23EB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58.7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E934D4" w:rsidRPr="00912BDB" w:rsidRDefault="00E934D4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</w:tr>
      <w:tr w:rsidR="001C4D14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1C4D14" w:rsidRPr="00912BDB" w:rsidRDefault="00E934D4" w:rsidP="001C4D1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≥</w:t>
            </w:r>
            <w:r w:rsidR="00FB6F14" w:rsidRPr="00912BDB">
              <w:rPr>
                <w:rFonts w:cstheme="majorBidi"/>
                <w:sz w:val="20"/>
                <w:szCs w:val="20"/>
              </w:rPr>
              <w:t xml:space="preserve"> </w:t>
            </w:r>
            <w:r w:rsidRPr="00912BDB">
              <w:rPr>
                <w:rFonts w:cstheme="majorBidi"/>
                <w:sz w:val="20"/>
                <w:szCs w:val="20"/>
              </w:rPr>
              <w:t>4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1C4D14" w:rsidRPr="00912BDB" w:rsidRDefault="006B23EB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50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1C4D14" w:rsidRPr="00912BDB" w:rsidRDefault="006B23EB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24.9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1C4D14" w:rsidRPr="00912BDB" w:rsidRDefault="001C4D14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44A26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844A26" w:rsidRPr="00912BDB" w:rsidRDefault="00844A26" w:rsidP="001C4D1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844A26" w:rsidRPr="00912BDB" w:rsidRDefault="00844A26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:rsidR="00844A26" w:rsidRPr="00912BDB" w:rsidRDefault="00844A26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844A26" w:rsidRPr="00912BDB" w:rsidRDefault="00844A26" w:rsidP="001C4D1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4857AA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rPr>
                <w:rFonts w:cstheme="majorBidi"/>
                <w:b/>
                <w:bCs/>
                <w:sz w:val="20"/>
                <w:szCs w:val="20"/>
              </w:rPr>
            </w:pPr>
            <w:r w:rsidRPr="00912BDB">
              <w:rPr>
                <w:rFonts w:eastAsia="StoneSerifStd-Medium" w:cstheme="majorBidi"/>
                <w:b/>
                <w:bCs/>
                <w:sz w:val="20"/>
                <w:szCs w:val="20"/>
              </w:rPr>
              <w:t>Physical activity level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4857AA" w:rsidRPr="00912BDB" w:rsidRDefault="009A076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4857AA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eastAsia="StoneSerifStd-Medium" w:cstheme="majorBidi"/>
                <w:sz w:val="20"/>
                <w:szCs w:val="20"/>
              </w:rPr>
              <w:t>Sedentary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25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12.1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4857AA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eastAsia="StoneSerifStd-Medium" w:cstheme="majorBidi"/>
                <w:sz w:val="20"/>
                <w:szCs w:val="20"/>
              </w:rPr>
              <w:t>Low active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55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26.7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4857AA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eastAsia="StoneSerifStd-Medium" w:cstheme="majorBidi"/>
                <w:sz w:val="20"/>
                <w:szCs w:val="20"/>
              </w:rPr>
              <w:t>Active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54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26.2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4857AA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4857AA" w:rsidRPr="00912BDB" w:rsidRDefault="004857AA" w:rsidP="005022D9">
            <w:pPr>
              <w:ind w:left="720"/>
              <w:rPr>
                <w:rFonts w:eastAsia="StoneSerifStd-Medium" w:cstheme="majorBidi"/>
                <w:b/>
                <w:bCs/>
                <w:sz w:val="20"/>
                <w:szCs w:val="20"/>
              </w:rPr>
            </w:pPr>
            <w:r w:rsidRPr="00912BDB">
              <w:rPr>
                <w:rFonts w:eastAsia="StoneSerifStd-Medium" w:cstheme="majorBidi"/>
                <w:sz w:val="20"/>
                <w:szCs w:val="20"/>
              </w:rPr>
              <w:t>Very active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72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35.0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44A26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844A26" w:rsidRPr="00912BDB" w:rsidRDefault="00844A26" w:rsidP="005022D9">
            <w:pPr>
              <w:ind w:left="720"/>
              <w:rPr>
                <w:rFonts w:eastAsia="StoneSerifStd-Medium" w:cstheme="majorBidi"/>
                <w:sz w:val="20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844A26" w:rsidRPr="00912BDB" w:rsidRDefault="00844A26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:rsidR="00844A26" w:rsidRPr="00912BDB" w:rsidRDefault="00844A26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844A26" w:rsidRPr="00912BDB" w:rsidRDefault="00844A26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4857AA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4857AA" w:rsidRPr="00912BDB" w:rsidRDefault="004857AA" w:rsidP="005022D9">
            <w:pPr>
              <w:autoSpaceDE w:val="0"/>
              <w:autoSpaceDN w:val="0"/>
              <w:adjustRightInd w:val="0"/>
              <w:rPr>
                <w:rFonts w:eastAsia="StoneSerifStd-Medium" w:cstheme="majorBidi"/>
                <w:sz w:val="20"/>
                <w:szCs w:val="20"/>
              </w:rPr>
            </w:pPr>
            <w:r w:rsidRPr="00912BDB">
              <w:rPr>
                <w:rFonts w:cstheme="majorBidi"/>
                <w:b/>
                <w:bCs/>
                <w:sz w:val="20"/>
                <w:szCs w:val="20"/>
              </w:rPr>
              <w:t>Body mass index (kg/m</w:t>
            </w:r>
            <w:r w:rsidRPr="00912BDB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912BDB">
              <w:rPr>
                <w:rFonts w:cstheme="majorBidi"/>
                <w:b/>
                <w:bCs/>
                <w:sz w:val="20"/>
                <w:szCs w:val="20"/>
              </w:rPr>
              <w:t>)</w:t>
            </w:r>
            <w:r w:rsidR="006C1F31" w:rsidRPr="00912BDB">
              <w:rPr>
                <w:rFonts w:cstheme="majorBidi"/>
                <w:sz w:val="16"/>
                <w:szCs w:val="16"/>
                <w:shd w:val="clear" w:color="auto" w:fill="FFFFFF"/>
              </w:rPr>
              <w:t xml:space="preserve"> **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4857AA" w:rsidRPr="00912BDB" w:rsidRDefault="009A076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4857AA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ind w:left="720"/>
              <w:rPr>
                <w:rFonts w:eastAsia="StoneSerifStd-Medium"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 xml:space="preserve">≤ 24.99 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32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15.8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4857AA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ind w:left="720"/>
              <w:rPr>
                <w:rFonts w:eastAsia="StoneSerifStd-Medium"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 xml:space="preserve">25-29.99 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99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49.0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4857AA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30 ≤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71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35.1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44A26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844A26" w:rsidRPr="00912BDB" w:rsidRDefault="00844A26" w:rsidP="00E934D4">
            <w:pPr>
              <w:autoSpaceDE w:val="0"/>
              <w:autoSpaceDN w:val="0"/>
              <w:adjustRightInd w:val="0"/>
              <w:ind w:left="720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844A26" w:rsidRPr="00912BDB" w:rsidRDefault="00844A26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:rsidR="00844A26" w:rsidRPr="00912BDB" w:rsidRDefault="00844A26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844A26" w:rsidRPr="00912BDB" w:rsidRDefault="00844A26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4857AA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4857AA" w:rsidRPr="00912BDB" w:rsidRDefault="004857AA" w:rsidP="00E934D4">
            <w:pPr>
              <w:rPr>
                <w:rFonts w:eastAsia="StoneSerifStd-Medium" w:cstheme="majorBidi"/>
                <w:b/>
                <w:bCs/>
                <w:sz w:val="20"/>
                <w:szCs w:val="20"/>
              </w:rPr>
            </w:pPr>
            <w:r w:rsidRPr="00912BDB">
              <w:rPr>
                <w:rFonts w:eastAsia="StoneSerifStd-Medium" w:cstheme="majorBidi"/>
                <w:b/>
                <w:bCs/>
                <w:sz w:val="20"/>
                <w:szCs w:val="20"/>
              </w:rPr>
              <w:t>Waist circumference (cm)</w:t>
            </w:r>
            <w:r w:rsidR="006C1F31" w:rsidRPr="00912BDB">
              <w:rPr>
                <w:rFonts w:cstheme="majorBidi"/>
                <w:sz w:val="16"/>
                <w:szCs w:val="16"/>
                <w:shd w:val="clear" w:color="auto" w:fill="FFFFFF"/>
              </w:rPr>
              <w:t xml:space="preserve"> **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4857AA" w:rsidRPr="00912BDB" w:rsidRDefault="009A0767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4857AA" w:rsidRPr="00912BDB" w:rsidTr="00643971">
        <w:trPr>
          <w:jc w:val="center"/>
        </w:trPr>
        <w:tc>
          <w:tcPr>
            <w:tcW w:w="2093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ind w:left="720"/>
              <w:rPr>
                <w:rFonts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912BDB">
              <w:rPr>
                <w:rFonts w:cstheme="majorBidi"/>
                <w:sz w:val="20"/>
                <w:szCs w:val="20"/>
              </w:rPr>
              <w:t>&lt; 90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48</w:t>
            </w:r>
          </w:p>
        </w:tc>
        <w:tc>
          <w:tcPr>
            <w:tcW w:w="1407" w:type="pct"/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24.2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4857AA" w:rsidRPr="00912BDB" w:rsidTr="00643971">
        <w:trPr>
          <w:jc w:val="center"/>
        </w:trPr>
        <w:tc>
          <w:tcPr>
            <w:tcW w:w="209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ind w:left="720"/>
              <w:rPr>
                <w:rFonts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912BDB">
              <w:rPr>
                <w:rFonts w:cstheme="majorBidi"/>
                <w:sz w:val="20"/>
                <w:szCs w:val="20"/>
              </w:rPr>
              <w:t>90 ≤</w:t>
            </w:r>
          </w:p>
        </w:tc>
        <w:tc>
          <w:tcPr>
            <w:tcW w:w="94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150</w:t>
            </w:r>
          </w:p>
        </w:tc>
        <w:tc>
          <w:tcPr>
            <w:tcW w:w="140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857AA" w:rsidRPr="00912BDB" w:rsidRDefault="006B23EB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20"/>
                <w:szCs w:val="20"/>
              </w:rPr>
              <w:t>75.8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4857AA" w:rsidRPr="00912BDB" w:rsidRDefault="004857AA" w:rsidP="00E934D4">
            <w:pPr>
              <w:autoSpaceDE w:val="0"/>
              <w:autoSpaceDN w:val="0"/>
              <w:adjustRightInd w:val="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5022D9" w:rsidRPr="00912BDB" w:rsidTr="00643971">
        <w:trPr>
          <w:jc w:val="center"/>
        </w:trPr>
        <w:tc>
          <w:tcPr>
            <w:tcW w:w="5000" w:type="pct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022D9" w:rsidRPr="00912BDB" w:rsidRDefault="005022D9" w:rsidP="002E4C77">
            <w:pPr>
              <w:autoSpaceDE w:val="0"/>
              <w:autoSpaceDN w:val="0"/>
              <w:adjustRightInd w:val="0"/>
              <w:jc w:val="lowKashida"/>
              <w:rPr>
                <w:rFonts w:cstheme="majorBidi"/>
                <w:sz w:val="16"/>
                <w:szCs w:val="16"/>
                <w:shd w:val="clear" w:color="auto" w:fill="FFFFFF"/>
              </w:rPr>
            </w:pPr>
            <w:r w:rsidRPr="00912BDB">
              <w:rPr>
                <w:rFonts w:cstheme="majorBidi"/>
                <w:sz w:val="16"/>
                <w:szCs w:val="16"/>
                <w:shd w:val="clear" w:color="auto" w:fill="FFFFFF"/>
              </w:rPr>
              <w:t xml:space="preserve">* The </w:t>
            </w:r>
            <w:r w:rsidRPr="00912BDB">
              <w:rPr>
                <w:rFonts w:cstheme="majorBidi"/>
                <w:i/>
                <w:iCs/>
                <w:sz w:val="16"/>
                <w:szCs w:val="16"/>
                <w:shd w:val="clear" w:color="auto" w:fill="FFFFFF"/>
              </w:rPr>
              <w:t>P-value</w:t>
            </w:r>
            <w:r w:rsidRPr="00912BDB">
              <w:rPr>
                <w:rFonts w:cstheme="majorBidi"/>
                <w:sz w:val="16"/>
                <w:szCs w:val="16"/>
                <w:shd w:val="clear" w:color="auto" w:fill="FFFFFF"/>
              </w:rPr>
              <w:t xml:space="preserve"> was obtained by chi-square test. </w:t>
            </w:r>
          </w:p>
          <w:p w:rsidR="005022D9" w:rsidRPr="00912BDB" w:rsidRDefault="005022D9" w:rsidP="00E934D4">
            <w:pPr>
              <w:autoSpaceDE w:val="0"/>
              <w:autoSpaceDN w:val="0"/>
              <w:adjustRightInd w:val="0"/>
              <w:jc w:val="lowKashida"/>
              <w:rPr>
                <w:rFonts w:cstheme="majorBidi"/>
                <w:sz w:val="16"/>
                <w:szCs w:val="16"/>
                <w:shd w:val="clear" w:color="auto" w:fill="FFFFFF"/>
              </w:rPr>
            </w:pPr>
            <w:r w:rsidRPr="00912BDB">
              <w:rPr>
                <w:rFonts w:cstheme="majorBidi"/>
                <w:sz w:val="16"/>
                <w:szCs w:val="16"/>
                <w:shd w:val="clear" w:color="auto" w:fill="FFFFFF"/>
              </w:rPr>
              <w:t xml:space="preserve">** Some missing existed in demographic and </w:t>
            </w:r>
            <w:r w:rsidRPr="00912BDB">
              <w:rPr>
                <w:rFonts w:cstheme="majorBidi"/>
                <w:sz w:val="16"/>
                <w:szCs w:val="16"/>
              </w:rPr>
              <w:t>clinicopathological</w:t>
            </w:r>
            <w:r w:rsidRPr="00912BDB">
              <w:rPr>
                <w:rFonts w:cstheme="majorBidi"/>
                <w:sz w:val="16"/>
                <w:szCs w:val="16"/>
                <w:shd w:val="clear" w:color="auto" w:fill="FFFFFF"/>
              </w:rPr>
              <w:t xml:space="preserve"> data.  </w:t>
            </w:r>
          </w:p>
          <w:p w:rsidR="005022D9" w:rsidRPr="00912BDB" w:rsidRDefault="005022D9" w:rsidP="005022D9">
            <w:pPr>
              <w:autoSpaceDE w:val="0"/>
              <w:autoSpaceDN w:val="0"/>
              <w:adjustRightInd w:val="0"/>
              <w:rPr>
                <w:rFonts w:cstheme="majorBidi"/>
                <w:sz w:val="20"/>
                <w:szCs w:val="20"/>
              </w:rPr>
            </w:pPr>
            <w:r w:rsidRPr="00912BDB">
              <w:rPr>
                <w:rFonts w:cstheme="majorBidi"/>
                <w:sz w:val="16"/>
                <w:szCs w:val="16"/>
              </w:rPr>
              <w:t xml:space="preserve">Statistical </w:t>
            </w:r>
            <w:r w:rsidR="00686D1B">
              <w:rPr>
                <w:rFonts w:cstheme="majorBidi"/>
                <w:sz w:val="16"/>
                <w:szCs w:val="16"/>
              </w:rPr>
              <w:t>significant finding</w:t>
            </w:r>
            <w:r w:rsidRPr="00912BDB">
              <w:rPr>
                <w:rFonts w:cstheme="majorBidi"/>
                <w:sz w:val="16"/>
                <w:szCs w:val="16"/>
              </w:rPr>
              <w:t xml:space="preserve"> is shown in bold (</w:t>
            </w:r>
            <w:r w:rsidRPr="00912BDB">
              <w:rPr>
                <w:rFonts w:cstheme="majorBidi"/>
                <w:i/>
                <w:iCs/>
                <w:sz w:val="16"/>
                <w:szCs w:val="16"/>
              </w:rPr>
              <w:t>P</w:t>
            </w:r>
            <w:r w:rsidRPr="00912BDB">
              <w:rPr>
                <w:rFonts w:cstheme="majorBidi"/>
                <w:sz w:val="16"/>
                <w:szCs w:val="16"/>
              </w:rPr>
              <w:t>&lt;0.05).</w:t>
            </w:r>
          </w:p>
        </w:tc>
      </w:tr>
    </w:tbl>
    <w:p w:rsidR="001C4D14" w:rsidRPr="009111D8" w:rsidRDefault="001C4D14" w:rsidP="00E934D4">
      <w:pPr>
        <w:rPr>
          <w:rFonts w:eastAsia="StoneSerifStd-Medium" w:cstheme="majorBidi"/>
          <w:sz w:val="20"/>
          <w:szCs w:val="20"/>
          <w:highlight w:val="yellow"/>
        </w:rPr>
      </w:pPr>
    </w:p>
    <w:sectPr w:rsidR="001C4D14" w:rsidRPr="009111D8" w:rsidSect="00F22262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oneSerifStd-Medium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wN7EwsTS3MDcysbRU0lEKTi0uzszPAymwrAUA/4ulPCwAAAA="/>
  </w:docVars>
  <w:rsids>
    <w:rsidRoot w:val="002E4C77"/>
    <w:rsid w:val="000C168A"/>
    <w:rsid w:val="000E2ED3"/>
    <w:rsid w:val="001A0EE9"/>
    <w:rsid w:val="001C4D14"/>
    <w:rsid w:val="002E4C77"/>
    <w:rsid w:val="00332332"/>
    <w:rsid w:val="003C7ADE"/>
    <w:rsid w:val="004857AA"/>
    <w:rsid w:val="005022D9"/>
    <w:rsid w:val="00516851"/>
    <w:rsid w:val="00595AD0"/>
    <w:rsid w:val="00605394"/>
    <w:rsid w:val="00643971"/>
    <w:rsid w:val="00686D1B"/>
    <w:rsid w:val="006B23EB"/>
    <w:rsid w:val="006C1F31"/>
    <w:rsid w:val="007C500A"/>
    <w:rsid w:val="00844A26"/>
    <w:rsid w:val="00844DDC"/>
    <w:rsid w:val="009111D8"/>
    <w:rsid w:val="00912BDB"/>
    <w:rsid w:val="00991FD1"/>
    <w:rsid w:val="009A0767"/>
    <w:rsid w:val="00AA76E7"/>
    <w:rsid w:val="00AE604B"/>
    <w:rsid w:val="00B044C4"/>
    <w:rsid w:val="00B8637E"/>
    <w:rsid w:val="00E4393E"/>
    <w:rsid w:val="00E934D4"/>
    <w:rsid w:val="00EB1A73"/>
    <w:rsid w:val="00EF2F0B"/>
    <w:rsid w:val="00F22262"/>
    <w:rsid w:val="00FB6F14"/>
    <w:rsid w:val="00FE7D87"/>
    <w:rsid w:val="00FF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1EB6DD-6C85-40E5-908B-8CC7FBB50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C77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C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39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9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F</dc:creator>
  <cp:keywords/>
  <dc:description/>
  <cp:lastModifiedBy>M F</cp:lastModifiedBy>
  <cp:revision>27</cp:revision>
  <dcterms:created xsi:type="dcterms:W3CDTF">2019-11-01T09:40:00Z</dcterms:created>
  <dcterms:modified xsi:type="dcterms:W3CDTF">2020-08-08T06:02:00Z</dcterms:modified>
</cp:coreProperties>
</file>